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623D" w:rsidRPr="00550DD0" w14:paraId="1397EF74" w14:textId="77777777" w:rsidTr="0022644F">
        <w:trPr>
          <w:trHeight w:val="296"/>
        </w:trPr>
        <w:tc>
          <w:tcPr>
            <w:tcW w:w="3116" w:type="dxa"/>
            <w:tcBorders>
              <w:left w:val="nil"/>
              <w:right w:val="nil"/>
            </w:tcBorders>
          </w:tcPr>
          <w:p w14:paraId="627EED91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A6CCBB6" w14:textId="77777777" w:rsidR="007F623D" w:rsidRPr="00550DD0" w:rsidRDefault="007F623D" w:rsidP="0022644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b/>
                <w:sz w:val="22"/>
                <w:szCs w:val="22"/>
              </w:rPr>
              <w:t>Clinical cut-off criteria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ACFDE81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623D" w:rsidRPr="00550DD0" w14:paraId="4E911D2B" w14:textId="77777777" w:rsidTr="0022644F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46CA00E5" w14:textId="77777777" w:rsidR="007F623D" w:rsidRPr="00550DD0" w:rsidRDefault="007F623D" w:rsidP="0022644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i/>
                <w:sz w:val="22"/>
                <w:szCs w:val="22"/>
              </w:rPr>
              <w:t>Metabolic Syndrome presence defined when a participant meets cut-off criteria for at least 3 of the following factors, one of which must include elevated waist circumference</w:t>
            </w:r>
          </w:p>
        </w:tc>
      </w:tr>
      <w:tr w:rsidR="007F623D" w:rsidRPr="00550DD0" w14:paraId="07ED04F8" w14:textId="77777777" w:rsidTr="0022644F">
        <w:trPr>
          <w:trHeight w:val="296"/>
        </w:trPr>
        <w:tc>
          <w:tcPr>
            <w:tcW w:w="3116" w:type="dxa"/>
            <w:tcBorders>
              <w:left w:val="nil"/>
            </w:tcBorders>
          </w:tcPr>
          <w:p w14:paraId="3018DB81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*Waist Circumference</w:t>
            </w:r>
          </w:p>
        </w:tc>
        <w:tc>
          <w:tcPr>
            <w:tcW w:w="3117" w:type="dxa"/>
          </w:tcPr>
          <w:p w14:paraId="44A9B862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eastAsia="Times New Roman" w:hAnsi="Times New Roman" w:cs="Times New Roman"/>
                <w:sz w:val="22"/>
                <w:szCs w:val="22"/>
              </w:rPr>
              <w:t>&gt;80 cm</w:t>
            </w:r>
          </w:p>
        </w:tc>
        <w:tc>
          <w:tcPr>
            <w:tcW w:w="3117" w:type="dxa"/>
            <w:tcBorders>
              <w:right w:val="nil"/>
            </w:tcBorders>
          </w:tcPr>
          <w:p w14:paraId="3E135D3F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623D" w:rsidRPr="00550DD0" w14:paraId="264B83DC" w14:textId="77777777" w:rsidTr="0022644F">
        <w:tc>
          <w:tcPr>
            <w:tcW w:w="3116" w:type="dxa"/>
            <w:tcBorders>
              <w:left w:val="nil"/>
            </w:tcBorders>
          </w:tcPr>
          <w:p w14:paraId="2AE451B9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Raised Triglycerides</w:t>
            </w:r>
          </w:p>
        </w:tc>
        <w:tc>
          <w:tcPr>
            <w:tcW w:w="3117" w:type="dxa"/>
          </w:tcPr>
          <w:p w14:paraId="141FDF7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≥ 150 mg/</w:t>
            </w:r>
            <w:proofErr w:type="spellStart"/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3117" w:type="dxa"/>
            <w:tcBorders>
              <w:right w:val="nil"/>
            </w:tcBorders>
          </w:tcPr>
          <w:p w14:paraId="25CC364A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Or specific treatment for this condition</w:t>
            </w:r>
          </w:p>
        </w:tc>
      </w:tr>
      <w:tr w:rsidR="007F623D" w:rsidRPr="00550DD0" w14:paraId="14F6463B" w14:textId="77777777" w:rsidTr="0022644F">
        <w:tc>
          <w:tcPr>
            <w:tcW w:w="3116" w:type="dxa"/>
            <w:tcBorders>
              <w:left w:val="nil"/>
            </w:tcBorders>
          </w:tcPr>
          <w:p w14:paraId="3A0E53A2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Reduced HDL Cholesterol</w:t>
            </w:r>
          </w:p>
        </w:tc>
        <w:tc>
          <w:tcPr>
            <w:tcW w:w="3117" w:type="dxa"/>
          </w:tcPr>
          <w:p w14:paraId="52AB36FB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&lt;50 mg/</w:t>
            </w:r>
            <w:proofErr w:type="spellStart"/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3117" w:type="dxa"/>
            <w:tcBorders>
              <w:right w:val="nil"/>
            </w:tcBorders>
          </w:tcPr>
          <w:p w14:paraId="0D691FD1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Or specific treatment for this condition</w:t>
            </w:r>
          </w:p>
        </w:tc>
      </w:tr>
      <w:tr w:rsidR="007F623D" w:rsidRPr="00550DD0" w14:paraId="4BF50C13" w14:textId="77777777" w:rsidTr="0022644F">
        <w:tc>
          <w:tcPr>
            <w:tcW w:w="3116" w:type="dxa"/>
            <w:tcBorders>
              <w:left w:val="nil"/>
            </w:tcBorders>
          </w:tcPr>
          <w:p w14:paraId="46F10CD7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 xml:space="preserve">Raised Blood Pressure </w:t>
            </w:r>
          </w:p>
        </w:tc>
        <w:tc>
          <w:tcPr>
            <w:tcW w:w="3117" w:type="dxa"/>
          </w:tcPr>
          <w:p w14:paraId="288671EB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 xml:space="preserve">≥ 130 mm Hg for SBP, </w:t>
            </w:r>
          </w:p>
          <w:p w14:paraId="48CD07BB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or ≥ 85 mm Hg for DBP</w:t>
            </w:r>
          </w:p>
        </w:tc>
        <w:tc>
          <w:tcPr>
            <w:tcW w:w="3117" w:type="dxa"/>
            <w:tcBorders>
              <w:right w:val="nil"/>
            </w:tcBorders>
          </w:tcPr>
          <w:p w14:paraId="7CAE761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Or specific hypertension treatment</w:t>
            </w:r>
          </w:p>
        </w:tc>
      </w:tr>
      <w:tr w:rsidR="007F623D" w:rsidRPr="00550DD0" w14:paraId="716FFD62" w14:textId="77777777" w:rsidTr="0022644F">
        <w:trPr>
          <w:trHeight w:val="539"/>
        </w:trPr>
        <w:tc>
          <w:tcPr>
            <w:tcW w:w="3116" w:type="dxa"/>
            <w:tcBorders>
              <w:left w:val="nil"/>
            </w:tcBorders>
          </w:tcPr>
          <w:p w14:paraId="12DD05E7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Raised Fasting Plasma Glucose</w:t>
            </w:r>
          </w:p>
        </w:tc>
        <w:tc>
          <w:tcPr>
            <w:tcW w:w="3117" w:type="dxa"/>
          </w:tcPr>
          <w:p w14:paraId="44382FF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≥ 100 mg/</w:t>
            </w:r>
            <w:proofErr w:type="spellStart"/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3117" w:type="dxa"/>
            <w:tcBorders>
              <w:right w:val="nil"/>
            </w:tcBorders>
          </w:tcPr>
          <w:p w14:paraId="3A9496F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Or previously diagnosed type 2 diabetes</w:t>
            </w:r>
          </w:p>
        </w:tc>
      </w:tr>
      <w:tr w:rsidR="007F623D" w:rsidRPr="00550DD0" w14:paraId="26163EED" w14:textId="77777777" w:rsidTr="0022644F">
        <w:trPr>
          <w:trHeight w:val="539"/>
        </w:trPr>
        <w:tc>
          <w:tcPr>
            <w:tcW w:w="3116" w:type="dxa"/>
            <w:tcBorders>
              <w:left w:val="nil"/>
            </w:tcBorders>
          </w:tcPr>
          <w:p w14:paraId="7058844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 xml:space="preserve">Insulin Resistance </w:t>
            </w:r>
          </w:p>
          <w:p w14:paraId="0ED74C05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sz w:val="22"/>
                <w:szCs w:val="22"/>
              </w:rPr>
              <w:t>(HOMA-IR)</w:t>
            </w:r>
          </w:p>
        </w:tc>
        <w:tc>
          <w:tcPr>
            <w:tcW w:w="3117" w:type="dxa"/>
          </w:tcPr>
          <w:p w14:paraId="748C2684" w14:textId="77777777" w:rsidR="007F623D" w:rsidRPr="00550DD0" w:rsidRDefault="007F623D" w:rsidP="00226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gt;1.9 = early insulin resistance </w:t>
            </w:r>
          </w:p>
          <w:p w14:paraId="3FAE99D4" w14:textId="77777777" w:rsidR="007F623D" w:rsidRPr="00550DD0" w:rsidRDefault="007F623D" w:rsidP="0022644F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0D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2.9= significant insulin resistance</w:t>
            </w:r>
          </w:p>
        </w:tc>
        <w:tc>
          <w:tcPr>
            <w:tcW w:w="3117" w:type="dxa"/>
            <w:tcBorders>
              <w:right w:val="nil"/>
            </w:tcBorders>
          </w:tcPr>
          <w:p w14:paraId="285027DE" w14:textId="77777777" w:rsidR="007F623D" w:rsidRPr="00550DD0" w:rsidRDefault="007F623D" w:rsidP="002264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5D2432" w14:textId="77777777" w:rsidR="007F6A26" w:rsidRDefault="007F6A26">
      <w:bookmarkStart w:id="0" w:name="_GoBack"/>
      <w:bookmarkEnd w:id="0"/>
    </w:p>
    <w:sectPr w:rsidR="007F6A26" w:rsidSect="00C75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3D"/>
    <w:rsid w:val="00002126"/>
    <w:rsid w:val="00105182"/>
    <w:rsid w:val="001245E7"/>
    <w:rsid w:val="00140FD5"/>
    <w:rsid w:val="00161492"/>
    <w:rsid w:val="001A59DB"/>
    <w:rsid w:val="001C6A57"/>
    <w:rsid w:val="002321A5"/>
    <w:rsid w:val="00235BBB"/>
    <w:rsid w:val="002816DD"/>
    <w:rsid w:val="002D4C71"/>
    <w:rsid w:val="002D5C6C"/>
    <w:rsid w:val="00303A29"/>
    <w:rsid w:val="00351CC7"/>
    <w:rsid w:val="00363055"/>
    <w:rsid w:val="003A2174"/>
    <w:rsid w:val="004710C3"/>
    <w:rsid w:val="004A10D0"/>
    <w:rsid w:val="004A4ACE"/>
    <w:rsid w:val="004A6D15"/>
    <w:rsid w:val="00553C13"/>
    <w:rsid w:val="00597D7E"/>
    <w:rsid w:val="006123F6"/>
    <w:rsid w:val="0062042E"/>
    <w:rsid w:val="00621C36"/>
    <w:rsid w:val="00647A4A"/>
    <w:rsid w:val="006862A2"/>
    <w:rsid w:val="00687EC7"/>
    <w:rsid w:val="006A56F5"/>
    <w:rsid w:val="0076199E"/>
    <w:rsid w:val="007A1A9C"/>
    <w:rsid w:val="007F623D"/>
    <w:rsid w:val="007F6A26"/>
    <w:rsid w:val="008057BA"/>
    <w:rsid w:val="00806714"/>
    <w:rsid w:val="00843402"/>
    <w:rsid w:val="00883D81"/>
    <w:rsid w:val="008D60A9"/>
    <w:rsid w:val="0090009C"/>
    <w:rsid w:val="009062ED"/>
    <w:rsid w:val="009120C4"/>
    <w:rsid w:val="009B0A84"/>
    <w:rsid w:val="009B512D"/>
    <w:rsid w:val="00A01EF2"/>
    <w:rsid w:val="00A532D8"/>
    <w:rsid w:val="00A73CF3"/>
    <w:rsid w:val="00A76E5D"/>
    <w:rsid w:val="00A9261C"/>
    <w:rsid w:val="00B3197E"/>
    <w:rsid w:val="00B67B0C"/>
    <w:rsid w:val="00BE04AC"/>
    <w:rsid w:val="00BE550B"/>
    <w:rsid w:val="00C30DF8"/>
    <w:rsid w:val="00C6670B"/>
    <w:rsid w:val="00C75C1D"/>
    <w:rsid w:val="00C773ED"/>
    <w:rsid w:val="00C8611D"/>
    <w:rsid w:val="00C96F40"/>
    <w:rsid w:val="00CA59B7"/>
    <w:rsid w:val="00CD6AFE"/>
    <w:rsid w:val="00D00DDF"/>
    <w:rsid w:val="00D03343"/>
    <w:rsid w:val="00D06C21"/>
    <w:rsid w:val="00D2590A"/>
    <w:rsid w:val="00D30F96"/>
    <w:rsid w:val="00D842FC"/>
    <w:rsid w:val="00E32536"/>
    <w:rsid w:val="00EA2ABB"/>
    <w:rsid w:val="00F43827"/>
    <w:rsid w:val="00F9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DFBFE"/>
  <w15:chartTrackingRefBased/>
  <w15:docId w15:val="{FCD5BA93-95CF-1246-B50D-822DFFD1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n, Rachel M</dc:creator>
  <cp:keywords/>
  <dc:description/>
  <cp:lastModifiedBy>Radin, Rachel M</cp:lastModifiedBy>
  <cp:revision>1</cp:revision>
  <dcterms:created xsi:type="dcterms:W3CDTF">2019-04-11T21:35:00Z</dcterms:created>
  <dcterms:modified xsi:type="dcterms:W3CDTF">2019-04-11T21:36:00Z</dcterms:modified>
</cp:coreProperties>
</file>